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217" w:rsidRPr="00B75653" w:rsidRDefault="00FE3217" w:rsidP="00FE3217">
      <w:bookmarkStart w:id="0" w:name="_GoBack"/>
      <w:r w:rsidRPr="00FE3217">
        <w:rPr>
          <w:b/>
        </w:rPr>
        <w:t xml:space="preserve">Table S4. </w:t>
      </w:r>
      <w:bookmarkEnd w:id="0"/>
      <w:r w:rsidRPr="00B75653">
        <w:t xml:space="preserve">Association of baseline C20:5n-3 (EPA) and C22:6n-3 (DHA) in plasma </w:t>
      </w:r>
      <w:proofErr w:type="spellStart"/>
      <w:r w:rsidRPr="00B75653">
        <w:t>cholesteryl</w:t>
      </w:r>
      <w:proofErr w:type="spellEnd"/>
      <w:r w:rsidRPr="00B75653">
        <w:t xml:space="preserve"> esters with incident coronary heart disease (CHD)</w:t>
      </w:r>
    </w:p>
    <w:tbl>
      <w:tblPr>
        <w:tblW w:w="11815" w:type="dxa"/>
        <w:jc w:val="center"/>
        <w:tblInd w:w="2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30"/>
        <w:gridCol w:w="1036"/>
        <w:gridCol w:w="1896"/>
        <w:gridCol w:w="1896"/>
        <w:gridCol w:w="1896"/>
        <w:gridCol w:w="1896"/>
        <w:gridCol w:w="1265"/>
      </w:tblGrid>
      <w:tr w:rsidR="00FE3217" w:rsidRPr="00605585" w:rsidTr="00485366">
        <w:trPr>
          <w:jc w:val="center"/>
        </w:trPr>
        <w:tc>
          <w:tcPr>
            <w:tcW w:w="19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</w:p>
        </w:tc>
        <w:tc>
          <w:tcPr>
            <w:tcW w:w="862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Quin</w:t>
            </w:r>
            <w:r w:rsidRPr="00605585">
              <w:t>tile of C20:5n-3 (EPA)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9A0341">
              <w:rPr>
                <w:i/>
              </w:rPr>
              <w:t>P</w:t>
            </w:r>
            <w:r w:rsidRPr="00605585">
              <w:t xml:space="preserve"> value for trend</w:t>
            </w:r>
            <w:r w:rsidRPr="00DB1C42">
              <w:rPr>
                <w:i/>
                <w:vertAlign w:val="superscript"/>
              </w:rPr>
              <w:t>2</w:t>
            </w:r>
          </w:p>
        </w:tc>
      </w:tr>
      <w:tr w:rsidR="00FE3217" w:rsidRPr="00605585" w:rsidTr="00485366">
        <w:trPr>
          <w:jc w:val="center"/>
        </w:trPr>
        <w:tc>
          <w:tcPr>
            <w:tcW w:w="1930" w:type="dxa"/>
            <w:vMerge/>
            <w:shd w:val="clear" w:color="auto" w:fill="auto"/>
          </w:tcPr>
          <w:p w:rsidR="00FE3217" w:rsidRPr="00605585" w:rsidRDefault="00FE3217" w:rsidP="00485366">
            <w:pPr>
              <w:jc w:val="both"/>
            </w:pPr>
          </w:p>
        </w:tc>
        <w:tc>
          <w:tcPr>
            <w:tcW w:w="103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605585">
              <w:t>First</w:t>
            </w:r>
          </w:p>
          <w:p w:rsidR="00FE3217" w:rsidRPr="00605585" w:rsidRDefault="00FE3217" w:rsidP="00485366">
            <w:pPr>
              <w:jc w:val="center"/>
            </w:pPr>
            <w:r>
              <w:t>(0.00)</w:t>
            </w:r>
            <w:r w:rsidRPr="00DB1C42">
              <w:rPr>
                <w:i/>
                <w:vertAlign w:val="superscript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605585">
              <w:t>Second</w:t>
            </w:r>
          </w:p>
          <w:p w:rsidR="00FE3217" w:rsidRPr="00605585" w:rsidRDefault="00FE3217" w:rsidP="00485366">
            <w:pPr>
              <w:jc w:val="center"/>
            </w:pPr>
            <w:r>
              <w:t>(0.28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605585">
              <w:t>Third</w:t>
            </w:r>
          </w:p>
          <w:p w:rsidR="00FE3217" w:rsidRPr="00605585" w:rsidRDefault="00FE3217" w:rsidP="00485366">
            <w:pPr>
              <w:jc w:val="center"/>
            </w:pPr>
            <w:r>
              <w:t>(0.38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>
              <w:t>Fourth</w:t>
            </w:r>
          </w:p>
          <w:p w:rsidR="00FE3217" w:rsidRPr="00605585" w:rsidRDefault="00FE3217" w:rsidP="00485366">
            <w:pPr>
              <w:jc w:val="center"/>
            </w:pPr>
            <w:r>
              <w:t>(0.52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>
              <w:t>Fifth</w:t>
            </w:r>
          </w:p>
          <w:p w:rsidR="00FE3217" w:rsidRPr="00605585" w:rsidRDefault="00FE3217" w:rsidP="00485366">
            <w:pPr>
              <w:jc w:val="center"/>
            </w:pPr>
            <w:r>
              <w:t>(0.83)</w:t>
            </w:r>
          </w:p>
        </w:tc>
        <w:tc>
          <w:tcPr>
            <w:tcW w:w="1265" w:type="dxa"/>
            <w:vMerge/>
            <w:shd w:val="clear" w:color="auto" w:fill="auto"/>
          </w:tcPr>
          <w:p w:rsidR="00FE3217" w:rsidRPr="00605585" w:rsidRDefault="00FE3217" w:rsidP="00485366">
            <w:pPr>
              <w:jc w:val="center"/>
            </w:pPr>
          </w:p>
        </w:tc>
      </w:tr>
      <w:tr w:rsidR="00FE3217" w:rsidRPr="00605585" w:rsidTr="00485366">
        <w:trPr>
          <w:jc w:val="center"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  <w:r>
              <w:t>Incident CHD</w:t>
            </w:r>
            <w:r w:rsidRPr="00605585">
              <w:t>, 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96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100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104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114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12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</w:p>
        </w:tc>
      </w:tr>
      <w:tr w:rsidR="00FE3217" w:rsidRPr="00605585" w:rsidTr="00485366">
        <w:trPr>
          <w:jc w:val="center"/>
        </w:trPr>
        <w:tc>
          <w:tcPr>
            <w:tcW w:w="1930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  <w:r>
              <w:t>M</w:t>
            </w:r>
            <w:r w:rsidRPr="00605585">
              <w:t>odel 1</w:t>
            </w:r>
            <w:r w:rsidRPr="00DB1C42">
              <w:rPr>
                <w:i/>
                <w:vertAlign w:val="superscript"/>
              </w:rPr>
              <w:t>3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1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>81</w:t>
            </w:r>
            <w:r w:rsidRPr="00605585">
              <w:t xml:space="preserve"> (0.</w:t>
            </w:r>
            <w:r>
              <w:t>57-1.16</w:t>
            </w:r>
            <w:r w:rsidRPr="00605585">
              <w:t>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0.</w:t>
            </w:r>
            <w:r>
              <w:t>88</w:t>
            </w:r>
            <w:r w:rsidRPr="00605585">
              <w:t xml:space="preserve"> (0.</w:t>
            </w:r>
            <w:r>
              <w:t>62-1.26</w:t>
            </w:r>
            <w:r w:rsidRPr="00605585">
              <w:t>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2 (0.57-1.16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2 (0.58-1.17)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DE51C3">
              <w:t>0.348</w:t>
            </w:r>
          </w:p>
        </w:tc>
      </w:tr>
      <w:tr w:rsidR="00FE3217" w:rsidRPr="00605585" w:rsidTr="00485366">
        <w:trPr>
          <w:jc w:val="center"/>
        </w:trPr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  <w:r>
              <w:t>M</w:t>
            </w:r>
            <w:r w:rsidRPr="00605585">
              <w:t>odel 2</w:t>
            </w:r>
            <w:r w:rsidRPr="00DB1C42">
              <w:rPr>
                <w:i/>
                <w:vertAlign w:val="superscript"/>
              </w:rPr>
              <w:t>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6 (0.59-1.24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>91</w:t>
            </w:r>
            <w:r w:rsidRPr="00605585">
              <w:t xml:space="preserve"> (0.</w:t>
            </w:r>
            <w:r>
              <w:t>62-1.33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8 (0.61-1.27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76 (0.52-1.11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525CD7">
              <w:t>0.243</w:t>
            </w:r>
          </w:p>
        </w:tc>
      </w:tr>
      <w:tr w:rsidR="00FE3217" w:rsidRPr="00605585" w:rsidTr="00485366">
        <w:trPr>
          <w:jc w:val="center"/>
        </w:trPr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  <w:r>
              <w:t>M</w:t>
            </w:r>
            <w:r w:rsidRPr="00605585">
              <w:t xml:space="preserve">odel </w:t>
            </w:r>
            <w:r>
              <w:t>3</w:t>
            </w:r>
            <w:r w:rsidRPr="00DB1C42">
              <w:rPr>
                <w:i/>
                <w:vertAlign w:val="superscript"/>
              </w:rPr>
              <w:t>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90 (0.60-1.34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>90</w:t>
            </w:r>
            <w:r w:rsidRPr="00605585">
              <w:t xml:space="preserve"> (0.</w:t>
            </w:r>
            <w:r>
              <w:t>59-1.39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79 (0.52-1.20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9 (0.58-1.35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DE51C3">
              <w:t>0.73</w:t>
            </w:r>
            <w:r>
              <w:t>3</w:t>
            </w:r>
          </w:p>
        </w:tc>
      </w:tr>
      <w:tr w:rsidR="00FE3217" w:rsidRPr="00605585" w:rsidTr="00485366">
        <w:trPr>
          <w:trHeight w:val="307"/>
          <w:jc w:val="center"/>
        </w:trPr>
        <w:tc>
          <w:tcPr>
            <w:tcW w:w="19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both"/>
            </w:pPr>
            <w:r>
              <w:t>M</w:t>
            </w:r>
            <w:r w:rsidRPr="00605585">
              <w:t xml:space="preserve">odel </w:t>
            </w:r>
            <w:r>
              <w:t>4</w:t>
            </w:r>
            <w:r w:rsidRPr="00DB1C42">
              <w:rPr>
                <w:i/>
                <w:vertAlign w:val="superscript"/>
              </w:rPr>
              <w:t>6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1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605585">
              <w:t>0.</w:t>
            </w:r>
            <w:r>
              <w:t>90</w:t>
            </w:r>
            <w:r w:rsidRPr="00605585">
              <w:t xml:space="preserve"> (0.</w:t>
            </w:r>
            <w:r>
              <w:t>60</w:t>
            </w:r>
            <w:r w:rsidRPr="00605585">
              <w:t>-1.</w:t>
            </w:r>
            <w:r>
              <w:t>35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 xml:space="preserve">90 </w:t>
            </w:r>
            <w:r w:rsidRPr="00605585">
              <w:t>(0.</w:t>
            </w:r>
            <w:r>
              <w:t>59</w:t>
            </w:r>
            <w:r w:rsidRPr="00605585">
              <w:t>-</w:t>
            </w:r>
            <w:r>
              <w:t>1</w:t>
            </w:r>
            <w:r w:rsidRPr="00605585">
              <w:t>.</w:t>
            </w:r>
            <w:r>
              <w:t>39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0 (0.52-1.22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>
              <w:t>0.89 (0.58-1.35)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217" w:rsidRPr="00605585" w:rsidRDefault="00FE3217" w:rsidP="00485366">
            <w:pPr>
              <w:jc w:val="center"/>
            </w:pPr>
            <w:r w:rsidRPr="00DE51C3">
              <w:t>0.72</w:t>
            </w:r>
            <w:r>
              <w:t>4</w:t>
            </w: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</w:p>
        </w:tc>
        <w:tc>
          <w:tcPr>
            <w:tcW w:w="862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Quintile of C22:6n-3 (DHA)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rPr>
                <w:i/>
              </w:rPr>
              <w:t>P</w:t>
            </w:r>
            <w:r w:rsidRPr="00977546">
              <w:t xml:space="preserve"> value for trend</w:t>
            </w:r>
            <w:r w:rsidRPr="00DB1C42">
              <w:rPr>
                <w:i/>
                <w:vertAlign w:val="superscript"/>
              </w:rPr>
              <w:t>2</w:t>
            </w: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vMerge/>
            <w:shd w:val="clear" w:color="auto" w:fill="auto"/>
          </w:tcPr>
          <w:p w:rsidR="00FE3217" w:rsidRPr="00977546" w:rsidRDefault="00FE3217" w:rsidP="00485366">
            <w:pPr>
              <w:jc w:val="both"/>
            </w:pPr>
          </w:p>
        </w:tc>
        <w:tc>
          <w:tcPr>
            <w:tcW w:w="103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977546">
              <w:t>First</w:t>
            </w:r>
          </w:p>
          <w:p w:rsidR="00FE3217" w:rsidRPr="00977546" w:rsidRDefault="00FE3217" w:rsidP="00485366">
            <w:pPr>
              <w:jc w:val="center"/>
            </w:pPr>
            <w:r>
              <w:t>(0.00)</w:t>
            </w:r>
            <w:r w:rsidRPr="00DB1C42">
              <w:rPr>
                <w:i/>
                <w:vertAlign w:val="superscript"/>
              </w:rPr>
              <w:t>1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977546">
              <w:t>Second</w:t>
            </w:r>
          </w:p>
          <w:p w:rsidR="00FE3217" w:rsidRPr="00977546" w:rsidRDefault="00FE3217" w:rsidP="00485366">
            <w:pPr>
              <w:jc w:val="center"/>
            </w:pPr>
            <w:r>
              <w:t>(0.20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 w:rsidRPr="00977546">
              <w:t>Third</w:t>
            </w:r>
          </w:p>
          <w:p w:rsidR="00FE3217" w:rsidRPr="00977546" w:rsidRDefault="00FE3217" w:rsidP="00485366">
            <w:pPr>
              <w:jc w:val="center"/>
            </w:pPr>
            <w:r>
              <w:t>(0.27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>
              <w:t>F</w:t>
            </w:r>
            <w:r w:rsidRPr="00977546">
              <w:t>ourth</w:t>
            </w:r>
          </w:p>
          <w:p w:rsidR="00FE3217" w:rsidRPr="00977546" w:rsidRDefault="00FE3217" w:rsidP="00485366">
            <w:pPr>
              <w:jc w:val="center"/>
            </w:pPr>
            <w:r>
              <w:t>(0.34)</w:t>
            </w:r>
          </w:p>
        </w:tc>
        <w:tc>
          <w:tcPr>
            <w:tcW w:w="1896" w:type="dxa"/>
            <w:shd w:val="clear" w:color="auto" w:fill="auto"/>
          </w:tcPr>
          <w:p w:rsidR="00FE3217" w:rsidRDefault="00FE3217" w:rsidP="00485366">
            <w:pPr>
              <w:jc w:val="center"/>
            </w:pPr>
            <w:r>
              <w:t>F</w:t>
            </w:r>
            <w:r w:rsidRPr="00977546">
              <w:t>ifth</w:t>
            </w:r>
          </w:p>
          <w:p w:rsidR="00FE3217" w:rsidRPr="00977546" w:rsidRDefault="00FE3217" w:rsidP="00485366">
            <w:pPr>
              <w:jc w:val="center"/>
            </w:pPr>
            <w:r>
              <w:t>(0.46)</w:t>
            </w:r>
          </w:p>
        </w:tc>
        <w:tc>
          <w:tcPr>
            <w:tcW w:w="1265" w:type="dxa"/>
            <w:vMerge/>
            <w:shd w:val="clear" w:color="auto" w:fill="auto"/>
          </w:tcPr>
          <w:p w:rsidR="00FE3217" w:rsidRPr="00977546" w:rsidRDefault="00FE3217" w:rsidP="00485366">
            <w:pPr>
              <w:jc w:val="center"/>
            </w:pP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  <w:r>
              <w:t>Incident CHD</w:t>
            </w:r>
            <w:r w:rsidRPr="00977546">
              <w:t>, n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89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39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93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12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0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  <w:r w:rsidRPr="00977546">
              <w:t>Model 1</w:t>
            </w:r>
            <w:r w:rsidRPr="00DB1C42">
              <w:rPr>
                <w:i/>
                <w:vertAlign w:val="superscript"/>
              </w:rPr>
              <w:t>3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.45 (1.03-2.05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87 (0.60-1.25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.07 (0.74-1.53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93 (0.65-1.34)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286</w:t>
            </w: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  <w:r w:rsidRPr="00977546">
              <w:t>Model 2</w:t>
            </w:r>
            <w:r w:rsidRPr="00DB1C42">
              <w:rPr>
                <w:i/>
                <w:vertAlign w:val="superscript"/>
              </w:rPr>
              <w:t>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.49 (1.05-2.13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84 (0.58-1.24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.13 (0.77-1.67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86 (0.58-1.29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268</w:t>
            </w:r>
          </w:p>
        </w:tc>
      </w:tr>
      <w:tr w:rsidR="00FE3217" w:rsidRPr="00977546" w:rsidTr="00485366">
        <w:trPr>
          <w:jc w:val="center"/>
        </w:trPr>
        <w:tc>
          <w:tcPr>
            <w:tcW w:w="1930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  <w:r w:rsidRPr="00977546">
              <w:t xml:space="preserve">Model </w:t>
            </w:r>
            <w:r>
              <w:t>3</w:t>
            </w:r>
            <w:r w:rsidRPr="00DB1C42">
              <w:rPr>
                <w:i/>
                <w:vertAlign w:val="superscript"/>
              </w:rPr>
              <w:t>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96 (0.65-1.43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61 (0.41-0.92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89 (0.59-1.34)</w:t>
            </w:r>
          </w:p>
        </w:tc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65 (0.42-0.99)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049</w:t>
            </w:r>
          </w:p>
        </w:tc>
      </w:tr>
      <w:tr w:rsidR="00FE3217" w:rsidRPr="00977546" w:rsidTr="00485366">
        <w:trPr>
          <w:trHeight w:val="294"/>
          <w:jc w:val="center"/>
        </w:trPr>
        <w:tc>
          <w:tcPr>
            <w:tcW w:w="1930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both"/>
            </w:pPr>
            <w:r w:rsidRPr="00977546">
              <w:t xml:space="preserve">Model </w:t>
            </w:r>
            <w:r>
              <w:t>4</w:t>
            </w:r>
            <w:r w:rsidRPr="00DB1C42">
              <w:rPr>
                <w:i/>
                <w:vertAlign w:val="superscript"/>
              </w:rPr>
              <w:t>6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1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95 (0.64-1.40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57 (0.38-0.87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82 (0.53-1.26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59 (0.37-0.93)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</w:tcPr>
          <w:p w:rsidR="00FE3217" w:rsidRPr="00977546" w:rsidRDefault="00FE3217" w:rsidP="00485366">
            <w:pPr>
              <w:jc w:val="center"/>
            </w:pPr>
            <w:r w:rsidRPr="00977546">
              <w:t>0.027</w:t>
            </w:r>
          </w:p>
        </w:tc>
      </w:tr>
    </w:tbl>
    <w:p w:rsidR="00FE3217" w:rsidRDefault="00FE3217" w:rsidP="00FE3217">
      <w:pPr>
        <w:jc w:val="both"/>
      </w:pPr>
      <w:r w:rsidRPr="00DB1C42">
        <w:rPr>
          <w:i/>
          <w:vertAlign w:val="superscript"/>
        </w:rPr>
        <w:t>1</w:t>
      </w:r>
      <w:r>
        <w:t xml:space="preserve"> M</w:t>
      </w:r>
      <w:r w:rsidRPr="002C666E">
        <w:t xml:space="preserve">edian </w:t>
      </w:r>
      <w:r>
        <w:t>percentages of EPA and DHA</w:t>
      </w:r>
      <w:r w:rsidRPr="002C666E">
        <w:t xml:space="preserve"> in each quintile </w:t>
      </w:r>
      <w:r>
        <w:t>a</w:t>
      </w:r>
      <w:r w:rsidRPr="002C666E">
        <w:t xml:space="preserve">re listed </w:t>
      </w:r>
      <w:r>
        <w:t>between</w:t>
      </w:r>
      <w:r w:rsidRPr="002C666E">
        <w:t xml:space="preserve"> bracket</w:t>
      </w:r>
      <w:r>
        <w:t>s</w:t>
      </w:r>
      <w:r w:rsidRPr="002C666E">
        <w:t>.</w:t>
      </w:r>
    </w:p>
    <w:p w:rsidR="00FE3217" w:rsidRPr="00977546" w:rsidRDefault="00FE3217" w:rsidP="00FE3217">
      <w:pPr>
        <w:jc w:val="both"/>
      </w:pPr>
      <w:r w:rsidRPr="00DB1C42">
        <w:rPr>
          <w:i/>
          <w:vertAlign w:val="superscript"/>
        </w:rPr>
        <w:t>2</w:t>
      </w:r>
      <w:r>
        <w:t xml:space="preserve"> </w:t>
      </w:r>
      <w:r w:rsidRPr="00006F97">
        <w:t>From models with fatty acids included as continuous variables.</w:t>
      </w:r>
      <w:r w:rsidRPr="00C031F6">
        <w:rPr>
          <w:vertAlign w:val="superscript"/>
        </w:rPr>
        <w:t xml:space="preserve"> </w:t>
      </w:r>
    </w:p>
    <w:p w:rsidR="00FE3217" w:rsidRPr="00977546" w:rsidRDefault="00FE3217" w:rsidP="00FE3217">
      <w:pPr>
        <w:jc w:val="both"/>
      </w:pPr>
      <w:r w:rsidRPr="00DB1C42">
        <w:rPr>
          <w:i/>
          <w:vertAlign w:val="superscript"/>
        </w:rPr>
        <w:t>3</w:t>
      </w:r>
      <w:r>
        <w:t xml:space="preserve"> M</w:t>
      </w:r>
      <w:r w:rsidRPr="00977546">
        <w:t xml:space="preserve">odel 1 is adjusted for age and sex. </w:t>
      </w:r>
    </w:p>
    <w:p w:rsidR="00FE3217" w:rsidRPr="00977546" w:rsidRDefault="00FE3217" w:rsidP="00FE3217">
      <w:pPr>
        <w:jc w:val="both"/>
      </w:pPr>
      <w:r w:rsidRPr="00DB1C42">
        <w:rPr>
          <w:i/>
          <w:vertAlign w:val="superscript"/>
        </w:rPr>
        <w:t>4</w:t>
      </w:r>
      <w:r>
        <w:t xml:space="preserve"> M</w:t>
      </w:r>
      <w:r w:rsidRPr="00977546">
        <w:t>odel 2 is adjusted for age, sex, systolic blood pressure, hypertensive medication use, current smoking, and diabetes.</w:t>
      </w:r>
    </w:p>
    <w:p w:rsidR="00FE3217" w:rsidRPr="00977546" w:rsidRDefault="00FE3217" w:rsidP="00FE3217">
      <w:pPr>
        <w:jc w:val="both"/>
      </w:pPr>
      <w:r w:rsidRPr="00DB1C42">
        <w:rPr>
          <w:i/>
          <w:vertAlign w:val="superscript"/>
        </w:rPr>
        <w:t>5</w:t>
      </w:r>
      <w:r>
        <w:t xml:space="preserve"> M</w:t>
      </w:r>
      <w:r w:rsidRPr="00977546">
        <w:t xml:space="preserve">odel </w:t>
      </w:r>
      <w:r>
        <w:t>3</w:t>
      </w:r>
      <w:r w:rsidRPr="00977546">
        <w:t xml:space="preserve"> is adjusted for </w:t>
      </w:r>
      <w:r>
        <w:t>all covariates in model 2</w:t>
      </w:r>
      <w:r w:rsidRPr="00977546">
        <w:t>, total cholesterol, and high-density lipoprotein cholesterol.</w:t>
      </w:r>
    </w:p>
    <w:p w:rsidR="00FE3217" w:rsidRPr="00977546" w:rsidRDefault="00FE3217" w:rsidP="00FE3217">
      <w:pPr>
        <w:jc w:val="both"/>
      </w:pPr>
      <w:r w:rsidRPr="00DB1C42">
        <w:rPr>
          <w:i/>
          <w:vertAlign w:val="superscript"/>
        </w:rPr>
        <w:t>6</w:t>
      </w:r>
      <w:r>
        <w:t xml:space="preserve"> Model 4 is adjusted for all </w:t>
      </w:r>
      <w:r w:rsidRPr="00977546">
        <w:t xml:space="preserve">covariates in model </w:t>
      </w:r>
      <w:r>
        <w:t>3</w:t>
      </w:r>
      <w:r w:rsidRPr="00977546">
        <w:t xml:space="preserve"> and baseli</w:t>
      </w:r>
      <w:r>
        <w:t xml:space="preserve">ne n-6 PUFA in plasma </w:t>
      </w:r>
      <w:proofErr w:type="spellStart"/>
      <w:r>
        <w:t>cholestery</w:t>
      </w:r>
      <w:r w:rsidRPr="00977546">
        <w:t>l</w:t>
      </w:r>
      <w:proofErr w:type="spellEnd"/>
      <w:r w:rsidRPr="00977546">
        <w:t xml:space="preserve"> esters. </w:t>
      </w:r>
    </w:p>
    <w:p w:rsidR="00EC093A" w:rsidRDefault="00EC093A"/>
    <w:sectPr w:rsidR="00EC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217"/>
    <w:rsid w:val="00EC093A"/>
    <w:rsid w:val="00FE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2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Kevin</dc:creator>
  <cp:lastModifiedBy>Lu, Kevin</cp:lastModifiedBy>
  <cp:revision>1</cp:revision>
  <dcterms:created xsi:type="dcterms:W3CDTF">2012-07-02T02:17:00Z</dcterms:created>
  <dcterms:modified xsi:type="dcterms:W3CDTF">2012-07-02T02:17:00Z</dcterms:modified>
</cp:coreProperties>
</file>